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9FEE06" w:rsidR="000035D5" w:rsidRDefault="000035D5">
                            <w:r>
                              <w:t xml:space="preserve">Reported on page number: </w:t>
                            </w:r>
                            <w:r w:rsidR="007D680A">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9FEE06" w:rsidR="000035D5" w:rsidRDefault="000035D5">
                      <w:r>
                        <w:t xml:space="preserve">Reported on page number: </w:t>
                      </w:r>
                      <w:r w:rsidR="007D680A">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FC931B" w:rsidR="000035D5" w:rsidRDefault="000035D5" w:rsidP="000035D5">
                            <w:r>
                              <w:t xml:space="preserve">Reported on page number: </w:t>
                            </w:r>
                            <w:r w:rsidR="007D680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6FC931B" w:rsidR="000035D5" w:rsidRDefault="000035D5" w:rsidP="000035D5">
                      <w:r>
                        <w:t xml:space="preserve">Reported on page number: </w:t>
                      </w:r>
                      <w:r w:rsidR="007D680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w:t>
      </w:r>
      <w:bookmarkStart w:id="5" w:name="_Hlk143678343"/>
      <w:r>
        <w:t xml:space="preserve">local collaborators that are residents of the country where the research was conducted </w:t>
      </w:r>
      <w:bookmarkEnd w:id="5"/>
      <w:r>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86E18E" w:rsidR="000035D5" w:rsidRDefault="007D680A" w:rsidP="000035D5">
                            <w:r>
                              <w:t xml:space="preserve">Yes, this study involves </w:t>
                            </w:r>
                            <w:r>
                              <w:t>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86E18E" w:rsidR="000035D5" w:rsidRDefault="007D680A" w:rsidP="000035D5">
                      <w:r>
                        <w:t xml:space="preserve">Yes, this study involves </w:t>
                      </w:r>
                      <w:r>
                        <w:t>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9D9A22" w:rsidR="000035D5" w:rsidRDefault="007D680A" w:rsidP="000035D5">
                            <w:r>
                              <w:rPr>
                                <w:rFonts w:ascii="Arial" w:hAnsi="Arial" w:cs="Arial"/>
                              </w:rPr>
                              <w:t>Written e</w:t>
                            </w:r>
                            <w:r>
                              <w:rPr>
                                <w:rFonts w:ascii="Arial" w:hAnsi="Arial" w:cs="Arial"/>
                              </w:rPr>
                              <w:t xml:space="preserve">thical approval was obtained from The </w:t>
                            </w:r>
                            <w:r w:rsidRPr="00806417">
                              <w:rPr>
                                <w:rFonts w:ascii="Arial" w:hAnsi="Arial" w:cs="Arial"/>
                              </w:rPr>
                              <w:t>University of Abuja, Nigeria institutional review board</w:t>
                            </w:r>
                            <w:r w:rsidR="006A2886">
                              <w:rPr>
                                <w:rFonts w:ascii="Arial" w:hAnsi="Arial" w:cs="Arial"/>
                              </w:rPr>
                              <w:t xml:space="preserve"> which constitutes representatives of the region</w:t>
                            </w:r>
                            <w:r>
                              <w:rPr>
                                <w:rFonts w:ascii="Arial" w:hAnsi="Arial" w:cs="Arial"/>
                              </w:rPr>
                              <w:t xml:space="preserve">. </w:t>
                            </w:r>
                            <w:r w:rsidR="006A2886">
                              <w:rPr>
                                <w:rFonts w:ascii="Arial" w:hAnsi="Arial" w:cs="Arial"/>
                              </w:rPr>
                              <w:t xml:space="preserve">We have provided information on written informed consent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19D9A22" w:rsidR="000035D5" w:rsidRDefault="007D680A" w:rsidP="000035D5">
                      <w:r>
                        <w:rPr>
                          <w:rFonts w:ascii="Arial" w:hAnsi="Arial" w:cs="Arial"/>
                        </w:rPr>
                        <w:t>Written e</w:t>
                      </w:r>
                      <w:r>
                        <w:rPr>
                          <w:rFonts w:ascii="Arial" w:hAnsi="Arial" w:cs="Arial"/>
                        </w:rPr>
                        <w:t xml:space="preserve">thical approval was obtained from The </w:t>
                      </w:r>
                      <w:r w:rsidRPr="00806417">
                        <w:rPr>
                          <w:rFonts w:ascii="Arial" w:hAnsi="Arial" w:cs="Arial"/>
                        </w:rPr>
                        <w:t>University of Abuja, Nigeria institutional review board</w:t>
                      </w:r>
                      <w:r w:rsidR="006A2886">
                        <w:rPr>
                          <w:rFonts w:ascii="Arial" w:hAnsi="Arial" w:cs="Arial"/>
                        </w:rPr>
                        <w:t xml:space="preserve"> which constitutes representatives of the region</w:t>
                      </w:r>
                      <w:r>
                        <w:rPr>
                          <w:rFonts w:ascii="Arial" w:hAnsi="Arial" w:cs="Arial"/>
                        </w:rPr>
                        <w:t xml:space="preserve">. </w:t>
                      </w:r>
                      <w:r w:rsidR="006A2886">
                        <w:rPr>
                          <w:rFonts w:ascii="Arial" w:hAnsi="Arial" w:cs="Arial"/>
                        </w:rPr>
                        <w:t xml:space="preserve">We have provided information on written informed consent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sidRPr="006A2886">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868F14D" w:rsidR="000035D5" w:rsidRDefault="006A2886" w:rsidP="000035D5">
                            <w:r>
                              <w:t xml:space="preserve">Members of the local community were involved in the conceptualization of the research aims and </w:t>
                            </w:r>
                            <w:proofErr w:type="spellStart"/>
                            <w:r>
                              <w:t>datac</w:t>
                            </w:r>
                            <w:proofErr w:type="spellEnd"/>
                            <w:r>
                              <w:t xml:space="preserve"> collect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868F14D" w:rsidR="000035D5" w:rsidRDefault="006A2886" w:rsidP="000035D5">
                      <w:r>
                        <w:t xml:space="preserve">Members of the local community were involved in the conceptualization of the research aims and </w:t>
                      </w:r>
                      <w:proofErr w:type="spellStart"/>
                      <w:r>
                        <w:t>datac</w:t>
                      </w:r>
                      <w:proofErr w:type="spellEnd"/>
                      <w:r>
                        <w:t xml:space="preserve"> collection process</w:t>
                      </w:r>
                    </w:p>
                  </w:txbxContent>
                </v:textbox>
                <w10:wrap type="topAndBottom" anchorx="margin"/>
              </v:shape>
            </w:pict>
          </mc:Fallback>
        </mc:AlternateContent>
      </w:r>
      <w:r w:rsidRPr="006A2886">
        <w:t>How did members of the local community provide input on the aims of the research investigation, its methodology, and its anticipated outcome(s)?</w:t>
      </w:r>
      <w:r>
        <w:t xml:space="preserve">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489B65" w:rsidR="000035D5" w:rsidRDefault="006A2886" w:rsidP="000035D5">
                            <w:r>
                              <w:t xml:space="preserve">Informed consent documents were read out and explained </w:t>
                            </w:r>
                            <w:proofErr w:type="spellStart"/>
                            <w:r>
                              <w:t>throughly</w:t>
                            </w:r>
                            <w:proofErr w:type="spellEnd"/>
                            <w:r>
                              <w:t xml:space="preserve"> to the participants by the research staff, participants were allowed to read this on their own and encouraged to asked questions before signing any doc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0489B65" w:rsidR="000035D5" w:rsidRDefault="006A2886" w:rsidP="000035D5">
                      <w:r>
                        <w:t xml:space="preserve">Informed consent documents were read out and explained </w:t>
                      </w:r>
                      <w:proofErr w:type="spellStart"/>
                      <w:r>
                        <w:t>throughly</w:t>
                      </w:r>
                      <w:proofErr w:type="spellEnd"/>
                      <w:r>
                        <w:t xml:space="preserve"> to the participants by the research staff, participants were allowed to read this on their own and encouraged to asked questions before signing any docume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C13F2CC" w:rsidR="000035D5" w:rsidRDefault="006A2886" w:rsidP="000035D5">
                            <w:r>
                              <w:t>Yes, the findings will be made available through presentations and copies of publications will be available to policy makers and health facility staff where the study was conducte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C13F2CC" w:rsidR="000035D5" w:rsidRDefault="006A2886" w:rsidP="000035D5">
                      <w:r>
                        <w:t>Yes, the findings will be made available through presentations and copies of publications will be available to policy makers and health facility staff where the study was conducted/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8F77C2" w:rsidR="000035D5" w:rsidRDefault="006A28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18F77C2" w:rsidR="000035D5" w:rsidRDefault="006A288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3DEBCD" w:rsidR="000035D5" w:rsidRDefault="006A28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D3DEBCD" w:rsidR="000035D5" w:rsidRDefault="006A288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579855" w:rsidR="000035D5" w:rsidRDefault="006A28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D579855" w:rsidR="000035D5" w:rsidRDefault="006A288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0F8089" w:rsidR="000035D5" w:rsidRDefault="006A28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10F8089" w:rsidR="000035D5" w:rsidRDefault="006A288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F211E3" w:rsidR="000035D5" w:rsidRDefault="006A28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0F211E3" w:rsidR="000035D5" w:rsidRDefault="006A288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49175" w14:textId="77777777" w:rsidR="00D010F1" w:rsidRDefault="00D010F1" w:rsidP="00F57A3B">
      <w:r>
        <w:separator/>
      </w:r>
    </w:p>
  </w:endnote>
  <w:endnote w:type="continuationSeparator" w:id="0">
    <w:p w14:paraId="65FE7080" w14:textId="77777777" w:rsidR="00D010F1" w:rsidRDefault="00D010F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0110C" w14:textId="77777777" w:rsidR="00D010F1" w:rsidRDefault="00D010F1" w:rsidP="00F57A3B">
      <w:r>
        <w:separator/>
      </w:r>
    </w:p>
  </w:footnote>
  <w:footnote w:type="continuationSeparator" w:id="0">
    <w:p w14:paraId="4B15DBCB" w14:textId="77777777" w:rsidR="00D010F1" w:rsidRDefault="00D010F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yNzcwtDQ1NLe0MDVS0lEKTi0uzszPAykwrAUAG8rYXiwAAAA="/>
  </w:docVars>
  <w:rsids>
    <w:rsidRoot w:val="00F57A3B"/>
    <w:rsid w:val="000035D5"/>
    <w:rsid w:val="000F365D"/>
    <w:rsid w:val="00116E71"/>
    <w:rsid w:val="00335779"/>
    <w:rsid w:val="004A7A57"/>
    <w:rsid w:val="004C71C4"/>
    <w:rsid w:val="00515BC0"/>
    <w:rsid w:val="00541C18"/>
    <w:rsid w:val="00580384"/>
    <w:rsid w:val="0069423E"/>
    <w:rsid w:val="006A2886"/>
    <w:rsid w:val="006F5F45"/>
    <w:rsid w:val="007D680A"/>
    <w:rsid w:val="00831ADE"/>
    <w:rsid w:val="00841F25"/>
    <w:rsid w:val="009364D9"/>
    <w:rsid w:val="00A43F5B"/>
    <w:rsid w:val="00A961CD"/>
    <w:rsid w:val="00AD410C"/>
    <w:rsid w:val="00BD19EC"/>
    <w:rsid w:val="00D010F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feoma Obionu</cp:lastModifiedBy>
  <cp:revision>2</cp:revision>
  <dcterms:created xsi:type="dcterms:W3CDTF">2023-08-23T15:34:00Z</dcterms:created>
  <dcterms:modified xsi:type="dcterms:W3CDTF">2023-08-23T15:34:00Z</dcterms:modified>
</cp:coreProperties>
</file>